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725B" w:rsidRPr="008A79FC" w:rsidRDefault="00D2725B" w:rsidP="00D2725B">
      <w:pPr>
        <w:jc w:val="both"/>
        <w:rPr>
          <w:color w:val="000000" w:themeColor="text1"/>
          <w:sz w:val="20"/>
          <w:szCs w:val="20"/>
          <w:lang w:val="en-US"/>
        </w:rPr>
      </w:pPr>
      <w:r w:rsidRPr="008A79FC">
        <w:rPr>
          <w:color w:val="000000" w:themeColor="text1"/>
          <w:sz w:val="20"/>
          <w:szCs w:val="20"/>
          <w:lang w:val="en-US"/>
        </w:rPr>
        <w:t>Table S7</w:t>
      </w:r>
      <w:bookmarkStart w:id="0" w:name="_GoBack"/>
      <w:bookmarkEnd w:id="0"/>
      <w:r w:rsidRPr="008A79FC">
        <w:rPr>
          <w:color w:val="000000" w:themeColor="text1"/>
          <w:sz w:val="20"/>
          <w:szCs w:val="20"/>
          <w:lang w:val="en-US"/>
        </w:rPr>
        <w:t xml:space="preserve"> </w:t>
      </w:r>
      <w:r w:rsidRPr="008A79FC">
        <w:rPr>
          <w:sz w:val="20"/>
          <w:szCs w:val="20"/>
          <w:lang w:val="en-US"/>
        </w:rPr>
        <w:t xml:space="preserve">sequences of primers and probes for </w:t>
      </w:r>
      <w:r w:rsidRPr="008A79FC">
        <w:rPr>
          <w:i/>
          <w:sz w:val="20"/>
          <w:szCs w:val="20"/>
          <w:lang w:val="en-US"/>
        </w:rPr>
        <w:t>in situ</w:t>
      </w:r>
      <w:r w:rsidRPr="008A79FC">
        <w:rPr>
          <w:sz w:val="20"/>
          <w:szCs w:val="20"/>
          <w:lang w:val="en-US"/>
        </w:rPr>
        <w:t xml:space="preserve"> hybridization.</w:t>
      </w:r>
    </w:p>
    <w:tbl>
      <w:tblPr>
        <w:tblStyle w:val="Tabellengitternetz"/>
        <w:tblpPr w:leftFromText="180" w:rightFromText="180" w:vertAnchor="text" w:horzAnchor="margin" w:tblpY="90"/>
        <w:tblW w:w="0" w:type="auto"/>
        <w:tblLayout w:type="fixed"/>
        <w:tblLook w:val="04A0"/>
      </w:tblPr>
      <w:tblGrid>
        <w:gridCol w:w="1101"/>
        <w:gridCol w:w="13182"/>
      </w:tblGrid>
      <w:tr w:rsidR="00DE334C" w:rsidRPr="008A79FC" w:rsidTr="008A79FC">
        <w:tc>
          <w:tcPr>
            <w:tcW w:w="1101" w:type="dxa"/>
          </w:tcPr>
          <w:p w:rsidR="00DE334C" w:rsidRPr="008A79FC" w:rsidRDefault="00DE334C" w:rsidP="00DE334C">
            <w:pPr>
              <w:jc w:val="center"/>
              <w:rPr>
                <w:b/>
                <w:color w:val="0070C0"/>
                <w:sz w:val="18"/>
                <w:szCs w:val="18"/>
                <w:lang w:val="en-US"/>
              </w:rPr>
            </w:pPr>
            <w:r w:rsidRPr="008A79FC">
              <w:rPr>
                <w:b/>
                <w:sz w:val="18"/>
                <w:szCs w:val="18"/>
                <w:lang w:val="en-US"/>
              </w:rPr>
              <w:t>gene</w:t>
            </w:r>
          </w:p>
        </w:tc>
        <w:tc>
          <w:tcPr>
            <w:tcW w:w="13182" w:type="dxa"/>
          </w:tcPr>
          <w:p w:rsidR="00DE334C" w:rsidRPr="008A79FC" w:rsidRDefault="00DE334C" w:rsidP="00DE334C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A79FC">
              <w:rPr>
                <w:b/>
                <w:sz w:val="18"/>
                <w:szCs w:val="18"/>
                <w:lang w:val="en-US"/>
              </w:rPr>
              <w:t>Probe and primers</w:t>
            </w:r>
          </w:p>
        </w:tc>
      </w:tr>
      <w:tr w:rsidR="00DE334C" w:rsidRPr="008A79FC" w:rsidTr="008A79FC">
        <w:tc>
          <w:tcPr>
            <w:tcW w:w="1101" w:type="dxa"/>
          </w:tcPr>
          <w:p w:rsidR="00DE334C" w:rsidRPr="008A79FC" w:rsidRDefault="00DE334C" w:rsidP="00DE334C">
            <w:pPr>
              <w:jc w:val="center"/>
              <w:rPr>
                <w:b/>
                <w:i/>
                <w:color w:val="FF0000"/>
                <w:sz w:val="18"/>
                <w:szCs w:val="18"/>
              </w:rPr>
            </w:pPr>
          </w:p>
          <w:p w:rsidR="00DE334C" w:rsidRPr="008A79FC" w:rsidRDefault="00DE334C" w:rsidP="00DE334C">
            <w:pPr>
              <w:jc w:val="center"/>
              <w:rPr>
                <w:b/>
                <w:i/>
                <w:color w:val="FF0000"/>
                <w:sz w:val="18"/>
                <w:szCs w:val="18"/>
              </w:rPr>
            </w:pPr>
            <w:r w:rsidRPr="008A79FC">
              <w:rPr>
                <w:b/>
                <w:i/>
                <w:color w:val="FF0000"/>
                <w:sz w:val="18"/>
                <w:szCs w:val="18"/>
              </w:rPr>
              <w:t>ZNF-367</w:t>
            </w:r>
          </w:p>
          <w:p w:rsidR="00DE334C" w:rsidRPr="008A79FC" w:rsidRDefault="00DE334C" w:rsidP="00DE334C">
            <w:pPr>
              <w:jc w:val="center"/>
              <w:rPr>
                <w:color w:val="0070C0"/>
                <w:sz w:val="18"/>
                <w:szCs w:val="18"/>
              </w:rPr>
            </w:pPr>
          </w:p>
          <w:p w:rsidR="00DE334C" w:rsidRPr="008A79FC" w:rsidRDefault="00DE334C" w:rsidP="00DE334C">
            <w:pPr>
              <w:jc w:val="center"/>
              <w:rPr>
                <w:sz w:val="18"/>
                <w:szCs w:val="18"/>
              </w:rPr>
            </w:pPr>
          </w:p>
          <w:p w:rsidR="00DE334C" w:rsidRPr="008A79FC" w:rsidRDefault="00DE334C" w:rsidP="00DE334C">
            <w:pPr>
              <w:jc w:val="center"/>
              <w:rPr>
                <w:color w:val="0070C0"/>
                <w:sz w:val="18"/>
                <w:szCs w:val="18"/>
              </w:rPr>
            </w:pPr>
            <w:r w:rsidRPr="008A79FC">
              <w:rPr>
                <w:sz w:val="18"/>
                <w:szCs w:val="18"/>
              </w:rPr>
              <w:t xml:space="preserve">ID: </w:t>
            </w:r>
            <w:hyperlink r:id="rId4" w:history="1">
              <w:r w:rsidRPr="008A79FC">
                <w:rPr>
                  <w:rStyle w:val="Hyperlink"/>
                  <w:rFonts w:cs="Arial"/>
                  <w:b/>
                  <w:bCs/>
                  <w:color w:val="auto"/>
                  <w:sz w:val="18"/>
                  <w:szCs w:val="18"/>
                  <w:u w:val="none"/>
                </w:rPr>
                <w:t>Nofu_GRZ_cDNA_3_0177522</w:t>
              </w:r>
            </w:hyperlink>
          </w:p>
        </w:tc>
        <w:tc>
          <w:tcPr>
            <w:tcW w:w="13182" w:type="dxa"/>
          </w:tcPr>
          <w:p w:rsidR="00DE334C" w:rsidRPr="008A79FC" w:rsidRDefault="00DE334C" w:rsidP="00DE334C">
            <w:pPr>
              <w:jc w:val="both"/>
              <w:rPr>
                <w:color w:val="0070C0"/>
                <w:sz w:val="18"/>
                <w:szCs w:val="18"/>
              </w:rPr>
            </w:pPr>
            <w:r w:rsidRPr="008A79FC">
              <w:rPr>
                <w:color w:val="0070C0"/>
                <w:sz w:val="18"/>
                <w:szCs w:val="18"/>
              </w:rPr>
              <w:t>GATGAACAGAATGATACAGGGTGTGGTCAGAGAAAGAAAATGTGTTGCTTTCCAGGTTTCATCTCCGGCGCTTTACGGACAGTTTTCCCGCTGCTGGCGAAAGCAGCGGTCATGGAAAGAAACTGAAACGTGTGAAACAGTTCTAACCTCACTGTTACTACTCTGTTTAAAAAGTGGGCAAGCAGTGATGGAGTCCGTCATCATGTGGGTCATTTTTATACGCAAATAAGAGATCATTGCAAGCCTAATCCAGATATCTGATCATGCAGACCAAAGCACTCTGGTCGGATTTTCCTGTTTAGAGATTCTTGTTTTGTGGTCAAATTTCTACTTTTAGAACATAACCTTTAATATAAAACATGCGTAAAAGATTTATTTTTGCCTAAAAACAGAAACATTTCCATACTTTTTGCTTCCATTTCCTCGAATCTTTCAGATCATTCTATACAAAATACTCAACTTTTTAAAATATCAAACTTGTTTAATTTCCACAAAGAAAATAATCCAAATGAAGCACTTACACAAACTAAATTCTAGGATTAAGCTTGCAATGCAGTTTTTGTCTGCTATATAAACCGTAGTGCTGGGTGGAT</w:t>
            </w:r>
          </w:p>
          <w:p w:rsidR="00DE334C" w:rsidRPr="008A79FC" w:rsidRDefault="00DE334C" w:rsidP="00DE334C">
            <w:pPr>
              <w:jc w:val="both"/>
              <w:rPr>
                <w:color w:val="0070C0"/>
                <w:sz w:val="18"/>
                <w:szCs w:val="18"/>
              </w:rPr>
            </w:pPr>
          </w:p>
          <w:p w:rsidR="00DE334C" w:rsidRPr="008A79FC" w:rsidRDefault="00DE334C" w:rsidP="00DE334C">
            <w:pPr>
              <w:jc w:val="both"/>
              <w:rPr>
                <w:sz w:val="18"/>
                <w:szCs w:val="18"/>
              </w:rPr>
            </w:pPr>
            <w:r w:rsidRPr="008A79FC">
              <w:rPr>
                <w:sz w:val="18"/>
                <w:szCs w:val="18"/>
              </w:rPr>
              <w:t xml:space="preserve">F: TAAGATGAACAGAATGATACAGG </w:t>
            </w:r>
          </w:p>
          <w:p w:rsidR="00DE334C" w:rsidRPr="008A79FC" w:rsidRDefault="00DE334C" w:rsidP="00DE334C">
            <w:pPr>
              <w:jc w:val="both"/>
              <w:rPr>
                <w:color w:val="0070C0"/>
                <w:sz w:val="18"/>
                <w:szCs w:val="18"/>
              </w:rPr>
            </w:pPr>
            <w:r w:rsidRPr="008A79FC">
              <w:rPr>
                <w:sz w:val="18"/>
                <w:szCs w:val="18"/>
              </w:rPr>
              <w:t>T7- R:</w:t>
            </w:r>
            <w:r w:rsidRPr="008A79FC">
              <w:rPr>
                <w:sz w:val="18"/>
                <w:szCs w:val="18"/>
                <w:u w:val="single"/>
              </w:rPr>
              <w:t>GTAATACGACTCACTATAGG</w:t>
            </w:r>
            <w:r w:rsidRPr="008A79FC">
              <w:rPr>
                <w:sz w:val="18"/>
                <w:szCs w:val="18"/>
              </w:rPr>
              <w:t>GAATCCACCCAGCACTACGG</w:t>
            </w:r>
          </w:p>
        </w:tc>
      </w:tr>
      <w:tr w:rsidR="00DE334C" w:rsidRPr="008A79FC" w:rsidTr="008A79FC">
        <w:tc>
          <w:tcPr>
            <w:tcW w:w="1101" w:type="dxa"/>
          </w:tcPr>
          <w:p w:rsidR="00DE334C" w:rsidRPr="008A79FC" w:rsidRDefault="00DE334C" w:rsidP="00DE334C">
            <w:pPr>
              <w:jc w:val="center"/>
              <w:rPr>
                <w:b/>
                <w:i/>
                <w:color w:val="FF0000"/>
                <w:sz w:val="18"/>
                <w:szCs w:val="18"/>
              </w:rPr>
            </w:pPr>
          </w:p>
          <w:p w:rsidR="00DE334C" w:rsidRPr="008A79FC" w:rsidRDefault="00DE334C" w:rsidP="00DE334C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8A79FC">
              <w:rPr>
                <w:b/>
                <w:i/>
                <w:color w:val="FF0000"/>
                <w:sz w:val="18"/>
                <w:szCs w:val="18"/>
                <w:lang w:val="en-US"/>
              </w:rPr>
              <w:t>AGR-2</w:t>
            </w:r>
            <w:r w:rsidRPr="008A79FC">
              <w:rPr>
                <w:color w:val="FF0000"/>
                <w:sz w:val="18"/>
                <w:szCs w:val="18"/>
                <w:lang w:val="en-US"/>
              </w:rPr>
              <w:t xml:space="preserve">     </w:t>
            </w:r>
          </w:p>
          <w:p w:rsidR="00DE334C" w:rsidRPr="008A79FC" w:rsidRDefault="00DE334C" w:rsidP="00DE334C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  <w:p w:rsidR="00DE334C" w:rsidRPr="008A79FC" w:rsidRDefault="00DE334C" w:rsidP="00DE334C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  <w:p w:rsidR="00DE334C" w:rsidRPr="008A79FC" w:rsidRDefault="00DE334C" w:rsidP="00DE334C">
            <w:pPr>
              <w:jc w:val="center"/>
              <w:rPr>
                <w:color w:val="0070C0"/>
                <w:sz w:val="18"/>
                <w:szCs w:val="18"/>
                <w:lang w:val="en-US"/>
              </w:rPr>
            </w:pPr>
            <w:r w:rsidRPr="008A79FC">
              <w:rPr>
                <w:sz w:val="18"/>
                <w:szCs w:val="18"/>
                <w:lang w:val="en-US"/>
              </w:rPr>
              <w:t>ID: Nofu_GRZ_cDNA_3_0070469</w:t>
            </w:r>
          </w:p>
        </w:tc>
        <w:tc>
          <w:tcPr>
            <w:tcW w:w="13182" w:type="dxa"/>
          </w:tcPr>
          <w:p w:rsidR="00DE334C" w:rsidRPr="008A79FC" w:rsidRDefault="00DE334C" w:rsidP="00DE334C">
            <w:pPr>
              <w:jc w:val="both"/>
              <w:rPr>
                <w:color w:val="0070C0"/>
                <w:sz w:val="18"/>
                <w:szCs w:val="18"/>
                <w:lang w:val="en-US"/>
              </w:rPr>
            </w:pPr>
            <w:r w:rsidRPr="008A79FC">
              <w:rPr>
                <w:color w:val="0070C0"/>
                <w:sz w:val="18"/>
                <w:szCs w:val="18"/>
                <w:lang w:val="en-US"/>
              </w:rPr>
              <w:t>TTGCTGCTCTCCTGGTTTTTGTGACCGTGTCCTCAGCTTTTGCCAAATATTTTCCAAAGACAGGAAAAAGGATTCCACAGACTCTGTCCAGAGGGTGGGGGGACCAGCTGATCTGGGCTCAGACGTATGAGGAGGCTCTCTTCTGGTCCCGATCCAAGAACAAGCCTCTGATGGTTCTGTTCCACCTGGAGGACTGCCCACACAGCCAAGCACTAAAGAAGGTGTTCTCGGAGAACAATGAGATCCAGAAAACCCTTGATGAAGACTTCATTGTCCTCAATCTGGTGTATGAAACCACAGACAAACATCTCTCTCCAGATGGACAGTATGTTCCACGAATCATTTTTGTTGACCCCACCATGACGGTGAGAGCTGACATCACTGGCCGTTACTCCAATCGCATGTACGCCTATGAAACTGGAGACATCAAACTATTGATCACCAACATGCAGAAGGCTAAAAAGCTGCTGAAGTCTGAGCTGTAAGCAGCTATCTACCAGCAGACAGAACCACCACAGACCTTCAGAATATGGTCTCCATCTTTCTGTTGAGGATGTTCATTACTTCAGGTGTA</w:t>
            </w:r>
          </w:p>
          <w:p w:rsidR="00DE334C" w:rsidRPr="008A79FC" w:rsidRDefault="00DE334C" w:rsidP="00DE334C">
            <w:pPr>
              <w:jc w:val="both"/>
              <w:rPr>
                <w:color w:val="0070C0"/>
                <w:sz w:val="18"/>
                <w:szCs w:val="18"/>
                <w:lang w:val="en-US"/>
              </w:rPr>
            </w:pPr>
          </w:p>
          <w:p w:rsidR="00DE334C" w:rsidRPr="008A79FC" w:rsidRDefault="00DE334C" w:rsidP="00DE334C">
            <w:pPr>
              <w:jc w:val="both"/>
              <w:rPr>
                <w:sz w:val="18"/>
                <w:szCs w:val="18"/>
                <w:lang w:val="en-US"/>
              </w:rPr>
            </w:pPr>
            <w:r w:rsidRPr="008A79FC">
              <w:rPr>
                <w:sz w:val="18"/>
                <w:szCs w:val="18"/>
                <w:lang w:val="en-US"/>
              </w:rPr>
              <w:t>F:  TTGCTGCTCTCCTGGTTTTTG</w:t>
            </w:r>
          </w:p>
          <w:p w:rsidR="00DE334C" w:rsidRPr="008A79FC" w:rsidRDefault="00DE334C" w:rsidP="00DE334C">
            <w:pPr>
              <w:jc w:val="both"/>
              <w:rPr>
                <w:sz w:val="18"/>
                <w:szCs w:val="18"/>
                <w:lang w:val="en-US"/>
              </w:rPr>
            </w:pPr>
            <w:r w:rsidRPr="008A79FC">
              <w:rPr>
                <w:sz w:val="18"/>
                <w:szCs w:val="18"/>
                <w:lang w:val="en-US"/>
              </w:rPr>
              <w:t xml:space="preserve">T7-R: </w:t>
            </w:r>
            <w:r w:rsidRPr="008A79FC">
              <w:rPr>
                <w:sz w:val="18"/>
                <w:szCs w:val="18"/>
                <w:u w:val="single"/>
                <w:lang w:val="en-US"/>
              </w:rPr>
              <w:t>GTAATACGACTCACTATAGG</w:t>
            </w:r>
            <w:r w:rsidRPr="008A79FC">
              <w:rPr>
                <w:sz w:val="18"/>
                <w:szCs w:val="18"/>
                <w:lang w:val="en-US"/>
              </w:rPr>
              <w:t>GTACACCTGAAGTAATGAACATCCTC</w:t>
            </w:r>
          </w:p>
        </w:tc>
      </w:tr>
      <w:tr w:rsidR="00DE334C" w:rsidRPr="008A79FC" w:rsidTr="008A79FC">
        <w:tc>
          <w:tcPr>
            <w:tcW w:w="1101" w:type="dxa"/>
          </w:tcPr>
          <w:p w:rsidR="00DE334C" w:rsidRPr="008A79FC" w:rsidRDefault="00DE334C" w:rsidP="00DE334C">
            <w:pPr>
              <w:jc w:val="center"/>
              <w:rPr>
                <w:b/>
                <w:i/>
                <w:color w:val="FF0000"/>
                <w:sz w:val="18"/>
                <w:szCs w:val="18"/>
                <w:lang w:val="en-US"/>
              </w:rPr>
            </w:pPr>
          </w:p>
          <w:p w:rsidR="00DE334C" w:rsidRPr="008A79FC" w:rsidRDefault="00DE334C" w:rsidP="00DE334C">
            <w:pPr>
              <w:jc w:val="center"/>
              <w:rPr>
                <w:b/>
                <w:i/>
                <w:color w:val="0070C0"/>
                <w:sz w:val="18"/>
                <w:szCs w:val="18"/>
                <w:lang w:val="en-US"/>
              </w:rPr>
            </w:pPr>
            <w:r w:rsidRPr="008A79FC">
              <w:rPr>
                <w:b/>
                <w:i/>
                <w:color w:val="FF0000"/>
                <w:sz w:val="18"/>
                <w:szCs w:val="18"/>
                <w:lang w:val="en-US"/>
              </w:rPr>
              <w:t>SCML4</w:t>
            </w:r>
          </w:p>
          <w:p w:rsidR="00DE334C" w:rsidRPr="008A79FC" w:rsidRDefault="00DE334C" w:rsidP="00DE334C">
            <w:pPr>
              <w:jc w:val="center"/>
              <w:rPr>
                <w:color w:val="0070C0"/>
                <w:sz w:val="18"/>
                <w:szCs w:val="18"/>
                <w:lang w:val="en-US"/>
              </w:rPr>
            </w:pPr>
          </w:p>
          <w:p w:rsidR="00DE334C" w:rsidRPr="008A79FC" w:rsidRDefault="00DE334C" w:rsidP="00DE334C">
            <w:pPr>
              <w:jc w:val="center"/>
              <w:rPr>
                <w:color w:val="0070C0"/>
                <w:sz w:val="18"/>
                <w:szCs w:val="18"/>
                <w:lang w:val="en-US"/>
              </w:rPr>
            </w:pPr>
          </w:p>
          <w:p w:rsidR="00DE334C" w:rsidRPr="008A79FC" w:rsidRDefault="00DE334C" w:rsidP="00DE334C">
            <w:pPr>
              <w:jc w:val="center"/>
              <w:rPr>
                <w:color w:val="0070C0"/>
                <w:sz w:val="18"/>
                <w:szCs w:val="18"/>
                <w:lang w:val="en-US"/>
              </w:rPr>
            </w:pPr>
            <w:r w:rsidRPr="008A79FC">
              <w:rPr>
                <w:sz w:val="18"/>
                <w:szCs w:val="18"/>
                <w:lang w:val="en-US"/>
              </w:rPr>
              <w:t>ID: Nofu_GRZ_cDNA_3_0005059</w:t>
            </w:r>
          </w:p>
        </w:tc>
        <w:tc>
          <w:tcPr>
            <w:tcW w:w="13182" w:type="dxa"/>
          </w:tcPr>
          <w:p w:rsidR="00DE334C" w:rsidRPr="008A79FC" w:rsidRDefault="00DE334C" w:rsidP="00DE334C">
            <w:pPr>
              <w:jc w:val="both"/>
              <w:rPr>
                <w:color w:val="0070C0"/>
                <w:sz w:val="18"/>
                <w:szCs w:val="18"/>
                <w:lang w:val="en-US"/>
              </w:rPr>
            </w:pPr>
            <w:r w:rsidRPr="008A79FC">
              <w:rPr>
                <w:color w:val="0070C0"/>
                <w:sz w:val="18"/>
                <w:szCs w:val="18"/>
                <w:lang w:val="en-US"/>
              </w:rPr>
              <w:t>AGTCCAAATCTCCACCCAACAAGGACCCAACCACTTGGTCAGTGGAGGACGTCGTCTGGTTCATCAGGGATGCAGACCCTCAGGGACTCGGACCTCACGCAGACGTCTTCAGGAAACACGAGATAGACGTAAACGCTTTGTTACTCCTCAAGAGCGACATGATCATGAAGTACCTCGGACTGAAGCTCGGGCCGGCCTTGAAGCTGTGCTTCCACATCGACAAGCTAAAGCAGACGAAGTTCTGAAAGCTGTCCCTCAGAACCCGGCAGAACATTTGAACTGGGTCGGTTCCAGGTCTCCCAGCCTCACGGGGTGTGGCATTTCCTTTAGGGTTCCCAGAAACAAGGTACTTATAAATAAAAGGCAACAATTAACAGTCACTGCTTTAAAGTCAAGTGCAATGATTAAATGTAACTTAGCAGATATTACTTCAGAAATGCATCTGTAACATTACACTTTAAGCCATGAGAAGATTCACTTCTAAACATCAGGCTCTCCAACTGCAGTTTATGTAAAAACATCATTTTAAGGTAATTTTGCATCTTCATGACTAAAGGTGGAAGTTTTGGGTTTTT</w:t>
            </w:r>
          </w:p>
          <w:p w:rsidR="00DE334C" w:rsidRPr="008A79FC" w:rsidRDefault="00DE334C" w:rsidP="00DE334C">
            <w:pPr>
              <w:rPr>
                <w:sz w:val="18"/>
                <w:szCs w:val="18"/>
                <w:lang w:val="en-US"/>
              </w:rPr>
            </w:pPr>
          </w:p>
          <w:p w:rsidR="00DE334C" w:rsidRPr="008A79FC" w:rsidRDefault="00DE334C" w:rsidP="00DE334C">
            <w:pPr>
              <w:tabs>
                <w:tab w:val="left" w:pos="2412"/>
              </w:tabs>
              <w:jc w:val="both"/>
              <w:rPr>
                <w:sz w:val="18"/>
                <w:szCs w:val="18"/>
                <w:lang w:val="en-US"/>
              </w:rPr>
            </w:pPr>
            <w:r w:rsidRPr="008A79FC">
              <w:rPr>
                <w:sz w:val="18"/>
                <w:szCs w:val="18"/>
                <w:lang w:val="en-US"/>
              </w:rPr>
              <w:t>F:   GAGTCCAAATCTCCACCCAAC</w:t>
            </w:r>
            <w:r w:rsidRPr="008A79FC">
              <w:rPr>
                <w:sz w:val="18"/>
                <w:szCs w:val="18"/>
                <w:lang w:val="en-US"/>
              </w:rPr>
              <w:tab/>
            </w:r>
          </w:p>
          <w:p w:rsidR="00DE334C" w:rsidRPr="008A79FC" w:rsidRDefault="00DE334C" w:rsidP="00DE334C">
            <w:pPr>
              <w:rPr>
                <w:sz w:val="18"/>
                <w:szCs w:val="18"/>
                <w:lang w:val="en-US"/>
              </w:rPr>
            </w:pPr>
            <w:r w:rsidRPr="008A79FC">
              <w:rPr>
                <w:sz w:val="18"/>
                <w:szCs w:val="18"/>
                <w:lang w:val="en-US"/>
              </w:rPr>
              <w:t xml:space="preserve">T7-R: </w:t>
            </w:r>
            <w:r w:rsidRPr="008A79FC">
              <w:rPr>
                <w:sz w:val="18"/>
                <w:szCs w:val="18"/>
                <w:u w:val="single"/>
                <w:lang w:val="en-US"/>
              </w:rPr>
              <w:t>GTAATACGACTCACTATAGG</w:t>
            </w:r>
            <w:r w:rsidRPr="008A79FC">
              <w:rPr>
                <w:sz w:val="18"/>
                <w:szCs w:val="18"/>
                <w:lang w:val="en-US"/>
              </w:rPr>
              <w:t>GAAAAACCCAAAACTTCCACC</w:t>
            </w:r>
          </w:p>
        </w:tc>
      </w:tr>
      <w:tr w:rsidR="00DE334C" w:rsidRPr="008A79FC" w:rsidTr="008A79FC">
        <w:tc>
          <w:tcPr>
            <w:tcW w:w="1101" w:type="dxa"/>
          </w:tcPr>
          <w:p w:rsidR="00DE334C" w:rsidRPr="008A79FC" w:rsidRDefault="00DE334C" w:rsidP="00DE334C">
            <w:pPr>
              <w:jc w:val="center"/>
              <w:rPr>
                <w:b/>
                <w:i/>
                <w:color w:val="FF0000"/>
                <w:sz w:val="18"/>
                <w:szCs w:val="18"/>
                <w:lang w:val="en-US"/>
              </w:rPr>
            </w:pPr>
          </w:p>
          <w:p w:rsidR="00DE334C" w:rsidRPr="008A79FC" w:rsidRDefault="00DE334C" w:rsidP="00DE334C">
            <w:pPr>
              <w:jc w:val="center"/>
              <w:rPr>
                <w:color w:val="0070C0"/>
                <w:sz w:val="18"/>
                <w:szCs w:val="18"/>
                <w:lang w:val="en-US"/>
              </w:rPr>
            </w:pPr>
            <w:r w:rsidRPr="008A79FC">
              <w:rPr>
                <w:b/>
                <w:i/>
                <w:color w:val="FF0000"/>
                <w:sz w:val="18"/>
                <w:szCs w:val="18"/>
                <w:lang w:val="en-US"/>
              </w:rPr>
              <w:t>KRCP</w:t>
            </w:r>
            <w:r w:rsidRPr="008A79FC">
              <w:rPr>
                <w:color w:val="0070C0"/>
                <w:sz w:val="18"/>
                <w:szCs w:val="18"/>
                <w:lang w:val="en-US"/>
              </w:rPr>
              <w:t xml:space="preserve">  </w:t>
            </w:r>
          </w:p>
          <w:p w:rsidR="00DE334C" w:rsidRPr="008A79FC" w:rsidRDefault="00DE334C" w:rsidP="00DE334C">
            <w:pPr>
              <w:jc w:val="center"/>
              <w:rPr>
                <w:color w:val="0070C0"/>
                <w:sz w:val="18"/>
                <w:szCs w:val="18"/>
                <w:lang w:val="en-US"/>
              </w:rPr>
            </w:pPr>
          </w:p>
          <w:p w:rsidR="00DE334C" w:rsidRPr="008A79FC" w:rsidRDefault="00DE334C" w:rsidP="00DE334C">
            <w:pPr>
              <w:jc w:val="center"/>
              <w:rPr>
                <w:color w:val="0070C0"/>
                <w:sz w:val="18"/>
                <w:szCs w:val="18"/>
                <w:lang w:val="en-US"/>
              </w:rPr>
            </w:pPr>
          </w:p>
          <w:p w:rsidR="00DE334C" w:rsidRPr="008A79FC" w:rsidRDefault="00DE334C" w:rsidP="00DE334C">
            <w:pPr>
              <w:jc w:val="center"/>
              <w:rPr>
                <w:sz w:val="18"/>
                <w:szCs w:val="18"/>
                <w:lang w:val="en-US"/>
              </w:rPr>
            </w:pPr>
          </w:p>
          <w:p w:rsidR="00DE334C" w:rsidRPr="008A79FC" w:rsidRDefault="00DE334C" w:rsidP="00DE334C">
            <w:pPr>
              <w:jc w:val="center"/>
              <w:rPr>
                <w:color w:val="0070C0"/>
                <w:sz w:val="18"/>
                <w:szCs w:val="18"/>
                <w:lang w:val="en-US"/>
              </w:rPr>
            </w:pPr>
            <w:r w:rsidRPr="008A79FC">
              <w:rPr>
                <w:sz w:val="18"/>
                <w:szCs w:val="18"/>
                <w:lang w:val="en-US"/>
              </w:rPr>
              <w:t>ID: Nofu_GRZ_cDNA_3_0016363</w:t>
            </w:r>
          </w:p>
        </w:tc>
        <w:tc>
          <w:tcPr>
            <w:tcW w:w="13182" w:type="dxa"/>
          </w:tcPr>
          <w:p w:rsidR="00DE334C" w:rsidRPr="008A79FC" w:rsidRDefault="00DE334C" w:rsidP="00DE334C">
            <w:pPr>
              <w:jc w:val="both"/>
              <w:rPr>
                <w:color w:val="0070C0"/>
                <w:sz w:val="18"/>
                <w:szCs w:val="18"/>
                <w:lang w:val="en-US"/>
              </w:rPr>
            </w:pPr>
            <w:r w:rsidRPr="008A79FC">
              <w:rPr>
                <w:color w:val="0070C0"/>
                <w:sz w:val="18"/>
                <w:szCs w:val="18"/>
                <w:lang w:val="en-US"/>
              </w:rPr>
              <w:t>ATGGAAGAGTTTGGAGTTTATGCAGTTTTTGGAGTAAACGGTCCGCCTCAAAGGCTGCTGAGTGCGGACGGGTCGTGCAGAGTTTCTGTTGCAGTTCCTCCATCCGTCCAGCTGGTGGTGGTGTTCAGCTGCGGACCGTGGGGGGAGAGGATCTGCGTGAACGCGGAGCTCAGTGATGCTGATCGGTTCCCCATCACTATAGGAAAACTCACTCCTTATAACAGATGCCTGGCCTGGGAGCAGTGGGAAGAGGAGACATGGACAGACTGTGTCACACTGAATCTCACTCTGGAGGGAGGAAACACGGACTCTGTGGTGCCCCTCGCAGCCCGAGAGCTCCACGGCAAGAGGAAGAGAGAGCGATCAGCAGATCAGGAGGTGGACGGTGGTCTAAATAAGGTGACCAAGGCGGGACAAGAAGAGAACGTGTGTCCTAATGCCAGTAAGGAGAAGCCCACGCCTGTACGAAAGGTCAGAGGTCAAAGCAGAATCAGCCAGAAGCTGTTTGCTAGTGGAGCGGATTCCTCAGAGGTGAAAGCAGCAGGTCATGAAGCAGGAGGGGAGGGGACGGCTCCTCCCCAGACTGCATCCAGGATGAAGAGTCGGCAGACCAAGACTCCCACTCAGACCACTTCTCTGATCATCCCATCGGGACGCTGGGGACAAACCTTATGTCCCATTGACTCTCAGACGG</w:t>
            </w:r>
          </w:p>
          <w:p w:rsidR="00DE334C" w:rsidRPr="008A79FC" w:rsidRDefault="00DE334C" w:rsidP="00DE334C">
            <w:pPr>
              <w:jc w:val="both"/>
              <w:rPr>
                <w:sz w:val="18"/>
                <w:szCs w:val="18"/>
                <w:lang w:val="en-US"/>
              </w:rPr>
            </w:pPr>
          </w:p>
          <w:p w:rsidR="00DE334C" w:rsidRPr="008A79FC" w:rsidRDefault="00DE334C" w:rsidP="00DE334C">
            <w:pPr>
              <w:jc w:val="both"/>
              <w:rPr>
                <w:sz w:val="18"/>
                <w:szCs w:val="18"/>
                <w:lang w:val="en-US"/>
              </w:rPr>
            </w:pPr>
            <w:r w:rsidRPr="008A79FC">
              <w:rPr>
                <w:sz w:val="18"/>
                <w:szCs w:val="18"/>
                <w:lang w:val="en-US"/>
              </w:rPr>
              <w:t>F: ATGGAAGAGTTTGGAGTTTATG</w:t>
            </w:r>
          </w:p>
          <w:p w:rsidR="00DE334C" w:rsidRPr="008A79FC" w:rsidRDefault="00DE334C" w:rsidP="00DE334C">
            <w:pPr>
              <w:jc w:val="both"/>
              <w:rPr>
                <w:sz w:val="18"/>
                <w:szCs w:val="18"/>
                <w:lang w:val="en-US"/>
              </w:rPr>
            </w:pPr>
            <w:r w:rsidRPr="008A79FC">
              <w:rPr>
                <w:sz w:val="18"/>
                <w:szCs w:val="18"/>
                <w:lang w:val="en-US"/>
              </w:rPr>
              <w:t xml:space="preserve">T7-R: </w:t>
            </w:r>
            <w:r w:rsidRPr="008A79FC">
              <w:rPr>
                <w:sz w:val="18"/>
                <w:szCs w:val="18"/>
                <w:u w:val="single"/>
                <w:lang w:val="en-US"/>
              </w:rPr>
              <w:t>GTAATACGACTCACTATAGG</w:t>
            </w:r>
            <w:r w:rsidRPr="008A79FC">
              <w:rPr>
                <w:sz w:val="18"/>
                <w:szCs w:val="18"/>
                <w:lang w:val="en-US"/>
              </w:rPr>
              <w:t>CCGTCTGAGAGTCAATGGGAC</w:t>
            </w:r>
          </w:p>
        </w:tc>
      </w:tr>
      <w:tr w:rsidR="00DE334C" w:rsidRPr="008A79FC" w:rsidTr="008A79FC">
        <w:trPr>
          <w:cantSplit/>
        </w:trPr>
        <w:tc>
          <w:tcPr>
            <w:tcW w:w="1101" w:type="dxa"/>
          </w:tcPr>
          <w:p w:rsidR="00DE334C" w:rsidRPr="008A79FC" w:rsidRDefault="00DE334C" w:rsidP="00DE334C">
            <w:pPr>
              <w:jc w:val="center"/>
              <w:rPr>
                <w:b/>
                <w:i/>
                <w:color w:val="FF0000"/>
                <w:sz w:val="18"/>
                <w:szCs w:val="18"/>
                <w:lang w:val="en-US"/>
              </w:rPr>
            </w:pPr>
          </w:p>
          <w:p w:rsidR="00DE334C" w:rsidRPr="008A79FC" w:rsidRDefault="00DE334C" w:rsidP="00DE334C">
            <w:pPr>
              <w:jc w:val="center"/>
              <w:rPr>
                <w:color w:val="0070C0"/>
                <w:sz w:val="18"/>
                <w:szCs w:val="18"/>
                <w:lang w:val="en-US"/>
              </w:rPr>
            </w:pPr>
            <w:r w:rsidRPr="008A79FC">
              <w:rPr>
                <w:b/>
                <w:i/>
                <w:color w:val="FF0000"/>
                <w:sz w:val="18"/>
                <w:szCs w:val="18"/>
                <w:lang w:val="en-US"/>
              </w:rPr>
              <w:t>CBX-1</w:t>
            </w:r>
            <w:r w:rsidRPr="008A79FC">
              <w:rPr>
                <w:color w:val="0070C0"/>
                <w:sz w:val="18"/>
                <w:szCs w:val="18"/>
                <w:lang w:val="en-US"/>
              </w:rPr>
              <w:t xml:space="preserve">  </w:t>
            </w:r>
          </w:p>
          <w:p w:rsidR="00DE334C" w:rsidRPr="008A79FC" w:rsidRDefault="00DE334C" w:rsidP="00DE334C">
            <w:pPr>
              <w:jc w:val="center"/>
              <w:rPr>
                <w:color w:val="0070C0"/>
                <w:sz w:val="18"/>
                <w:szCs w:val="18"/>
                <w:lang w:val="en-US"/>
              </w:rPr>
            </w:pPr>
          </w:p>
          <w:p w:rsidR="00DE334C" w:rsidRPr="008A79FC" w:rsidRDefault="00DE334C" w:rsidP="00DE334C">
            <w:pPr>
              <w:jc w:val="center"/>
              <w:rPr>
                <w:color w:val="0070C0"/>
                <w:sz w:val="18"/>
                <w:szCs w:val="18"/>
                <w:lang w:val="en-US"/>
              </w:rPr>
            </w:pPr>
          </w:p>
          <w:p w:rsidR="00DE334C" w:rsidRPr="008A79FC" w:rsidRDefault="00DE334C" w:rsidP="00DE334C">
            <w:pPr>
              <w:jc w:val="center"/>
              <w:rPr>
                <w:color w:val="0070C0"/>
                <w:sz w:val="18"/>
                <w:szCs w:val="18"/>
                <w:lang w:val="en-US"/>
              </w:rPr>
            </w:pPr>
          </w:p>
          <w:p w:rsidR="00DE334C" w:rsidRPr="008A79FC" w:rsidRDefault="00DE334C" w:rsidP="00DE334C">
            <w:pPr>
              <w:jc w:val="center"/>
              <w:rPr>
                <w:color w:val="0070C0"/>
                <w:sz w:val="18"/>
                <w:szCs w:val="18"/>
                <w:lang w:val="en-US"/>
              </w:rPr>
            </w:pPr>
            <w:r w:rsidRPr="008A79FC">
              <w:rPr>
                <w:sz w:val="18"/>
                <w:szCs w:val="18"/>
                <w:lang w:val="en-US"/>
              </w:rPr>
              <w:t xml:space="preserve">ID: </w:t>
            </w:r>
            <w:r w:rsidRPr="008A79FC">
              <w:rPr>
                <w:sz w:val="18"/>
                <w:szCs w:val="18"/>
                <w:shd w:val="clear" w:color="auto" w:fill="FFFFFF"/>
                <w:lang w:val="en-US"/>
              </w:rPr>
              <w:t>Nofu_GRZ_cDNA_3_0026839</w:t>
            </w:r>
          </w:p>
        </w:tc>
        <w:tc>
          <w:tcPr>
            <w:tcW w:w="13182" w:type="dxa"/>
          </w:tcPr>
          <w:p w:rsidR="00DE334C" w:rsidRPr="008A79FC" w:rsidRDefault="00DE334C" w:rsidP="00DE334C">
            <w:pPr>
              <w:jc w:val="both"/>
              <w:rPr>
                <w:color w:val="0070C0"/>
                <w:sz w:val="18"/>
                <w:szCs w:val="18"/>
                <w:lang w:val="en-US"/>
              </w:rPr>
            </w:pPr>
            <w:r w:rsidRPr="008A79FC">
              <w:rPr>
                <w:color w:val="0070C0"/>
                <w:sz w:val="18"/>
                <w:szCs w:val="18"/>
                <w:lang w:val="en-US"/>
              </w:rPr>
              <w:t>CGGATCCTGCTGGTCCCCAGGTCTACCCGATGAGTATGAGCCAGACTCCAGAACCCTCTAATGATGCTCCTGCTGTTACAGAAGAGGCTAAAGTGACTTCAGTGGAGAAAGAAAAGAAGCCAGACGATGTCCAGAGGAAGAAGAGGAAGAGGAGGAATACGTCGTGGAAAAGGTCCTGAATCGACGGGTGGTGAAAGGCAGGGTAGAGTACCTTCTCAAGTGGAAGGGCTTCTCTGAGGAAGATAACACTTGGGAGCCTGAAGAAAACTTAGACTGTCCAGATCTGATCGCAGAATATCTGCAGACTCATAAAACTGCTCATGAGGGCAAAAGGAAGGCAGCTGGAGAAGCAGATGGGGATGAAAATAAATCAAAAAAGAAAAAAGAAGATAATGAGAAGCTACGGGGTTTTGCTCGAGGCCTGGAGCCTGAACGAATCATCGGTGCCACAGACTCCACAGGAGAACTCATGTTCCTCATGAAATGGAAAAACTCAGATGAAGCGGATCTGGTGCCGGCGAAAGAGGCTAATGTGAAGTGTCCACAGGTGGTGATCTCCTTCTACGAAGAGAGACTGACTTGGCACTCGTACCCTTCTGAAGACGAGAAGAAAGATGATAAAAACTAAGGGTTGAGGCA</w:t>
            </w:r>
          </w:p>
          <w:p w:rsidR="00DE334C" w:rsidRPr="008A79FC" w:rsidRDefault="00DE334C" w:rsidP="00DE334C">
            <w:pPr>
              <w:jc w:val="both"/>
              <w:rPr>
                <w:color w:val="0070C0"/>
                <w:sz w:val="18"/>
                <w:szCs w:val="18"/>
                <w:lang w:val="en-US"/>
              </w:rPr>
            </w:pPr>
          </w:p>
          <w:p w:rsidR="00DE334C" w:rsidRPr="008A79FC" w:rsidRDefault="00DE334C" w:rsidP="00DE334C">
            <w:pPr>
              <w:jc w:val="both"/>
              <w:rPr>
                <w:sz w:val="18"/>
                <w:szCs w:val="18"/>
                <w:lang w:val="en-US"/>
              </w:rPr>
            </w:pPr>
            <w:r w:rsidRPr="008A79FC">
              <w:rPr>
                <w:sz w:val="18"/>
                <w:szCs w:val="18"/>
                <w:lang w:val="en-US"/>
              </w:rPr>
              <w:t>F: AGCCAGACGATGTTCCAGAGG</w:t>
            </w:r>
          </w:p>
          <w:p w:rsidR="00DE334C" w:rsidRPr="008A79FC" w:rsidRDefault="00DE334C" w:rsidP="00DE334C">
            <w:pPr>
              <w:jc w:val="both"/>
              <w:rPr>
                <w:sz w:val="18"/>
                <w:szCs w:val="18"/>
                <w:lang w:val="en-US"/>
              </w:rPr>
            </w:pPr>
            <w:r w:rsidRPr="008A79FC">
              <w:rPr>
                <w:sz w:val="18"/>
                <w:szCs w:val="18"/>
                <w:lang w:val="en-US"/>
              </w:rPr>
              <w:t xml:space="preserve">T7-R: </w:t>
            </w:r>
            <w:r w:rsidRPr="008A79FC">
              <w:rPr>
                <w:sz w:val="18"/>
                <w:szCs w:val="18"/>
                <w:u w:val="single"/>
                <w:lang w:val="en-US"/>
              </w:rPr>
              <w:t>GTAATACGACTCACTATAGG</w:t>
            </w:r>
            <w:r w:rsidRPr="008A79FC">
              <w:rPr>
                <w:sz w:val="18"/>
                <w:szCs w:val="18"/>
                <w:lang w:val="en-US"/>
              </w:rPr>
              <w:t>TTCATCCACACCCCTTCGAACC</w:t>
            </w:r>
          </w:p>
        </w:tc>
      </w:tr>
      <w:tr w:rsidR="00DE334C" w:rsidRPr="008A79FC" w:rsidTr="008A79FC">
        <w:tc>
          <w:tcPr>
            <w:tcW w:w="1101" w:type="dxa"/>
          </w:tcPr>
          <w:p w:rsidR="00DE334C" w:rsidRPr="008A79FC" w:rsidRDefault="00DE334C" w:rsidP="00DE334C">
            <w:pPr>
              <w:jc w:val="center"/>
              <w:rPr>
                <w:b/>
                <w:i/>
                <w:color w:val="FF0000"/>
                <w:sz w:val="18"/>
                <w:szCs w:val="18"/>
                <w:lang w:val="en-US"/>
              </w:rPr>
            </w:pPr>
          </w:p>
          <w:p w:rsidR="00DE334C" w:rsidRPr="008A79FC" w:rsidRDefault="00DE334C" w:rsidP="00DE334C">
            <w:pPr>
              <w:jc w:val="center"/>
              <w:rPr>
                <w:b/>
                <w:i/>
                <w:color w:val="FF0000"/>
                <w:sz w:val="18"/>
                <w:szCs w:val="18"/>
                <w:lang w:val="en-US"/>
              </w:rPr>
            </w:pPr>
            <w:r w:rsidRPr="008A79FC">
              <w:rPr>
                <w:b/>
                <w:i/>
                <w:color w:val="FF0000"/>
                <w:sz w:val="18"/>
                <w:szCs w:val="18"/>
                <w:lang w:val="en-US"/>
              </w:rPr>
              <w:t xml:space="preserve">CBX-7a </w:t>
            </w:r>
          </w:p>
          <w:p w:rsidR="00DE334C" w:rsidRPr="008A79FC" w:rsidRDefault="00DE334C" w:rsidP="00DE334C">
            <w:pPr>
              <w:jc w:val="center"/>
              <w:rPr>
                <w:color w:val="0070C0"/>
                <w:sz w:val="18"/>
                <w:szCs w:val="18"/>
                <w:lang w:val="en-US"/>
              </w:rPr>
            </w:pPr>
          </w:p>
          <w:p w:rsidR="00DE334C" w:rsidRPr="008A79FC" w:rsidRDefault="00DE334C" w:rsidP="00DE334C">
            <w:pPr>
              <w:jc w:val="center"/>
              <w:rPr>
                <w:color w:val="0070C0"/>
                <w:sz w:val="18"/>
                <w:szCs w:val="18"/>
                <w:lang w:val="en-US"/>
              </w:rPr>
            </w:pPr>
          </w:p>
          <w:p w:rsidR="00DE334C" w:rsidRPr="008A79FC" w:rsidRDefault="00DE334C" w:rsidP="00DE334C">
            <w:pPr>
              <w:jc w:val="center"/>
              <w:rPr>
                <w:color w:val="0070C0"/>
                <w:sz w:val="18"/>
                <w:szCs w:val="18"/>
                <w:lang w:val="en-US"/>
              </w:rPr>
            </w:pPr>
            <w:r w:rsidRPr="008A79FC">
              <w:rPr>
                <w:sz w:val="18"/>
                <w:szCs w:val="18"/>
                <w:lang w:val="en-US"/>
              </w:rPr>
              <w:t xml:space="preserve"> id:  </w:t>
            </w:r>
            <w:r w:rsidRPr="00396EFD">
              <w:rPr>
                <w:sz w:val="18"/>
                <w:szCs w:val="18"/>
              </w:rPr>
              <w:t>Nofu_GRZ_cDNA_3_0008423</w:t>
            </w:r>
          </w:p>
        </w:tc>
        <w:tc>
          <w:tcPr>
            <w:tcW w:w="13182" w:type="dxa"/>
          </w:tcPr>
          <w:p w:rsidR="00DE334C" w:rsidRPr="008A79FC" w:rsidRDefault="00DE334C" w:rsidP="00DE334C">
            <w:pPr>
              <w:jc w:val="both"/>
              <w:rPr>
                <w:color w:val="0070C0"/>
                <w:sz w:val="18"/>
                <w:szCs w:val="18"/>
                <w:lang w:val="en-US"/>
              </w:rPr>
            </w:pPr>
            <w:r w:rsidRPr="008A79FC">
              <w:rPr>
                <w:color w:val="0070C0"/>
                <w:sz w:val="18"/>
                <w:szCs w:val="18"/>
                <w:lang w:val="en-US"/>
              </w:rPr>
              <w:t>GAAGAGAGTCAGAAAGGGTAATGTGGAGTATCTACTGAAGTGGCAGGGATGGCCCCCAGAGTACAGCACGTGGGAACCAGAGGACAACATCTTGGACCCTCTCCTGGTCCTGGCCTACGAAGAGAATCAGGAGAAGATCAGATCTTTGGCCTACCGAAAGAAAGGTCTCAGGCCCAGGAAGCTCATGCTGCGGAACATCTTTGCCATGGACCTCCGCAGTGCCAGCAAGGATTCGGAGAACGCCCCCCTAGCCTGCGTCTGTCCCTCACCAGGTCCATGAGCACAGACGTTGAACAGCTGTGCCGTCGTCCAGCTGGGAGGAGGTACAGATCGAGGATGACCAAACTAGGGTCCAAACGCTCGTCCTGCAAGCCCATCCATCTCCAGAAGAAGAAGCTGGACTCCCCGCTGAAGCACTGGGGGGAGGCCAGTGAGGAGGACAGGCCAGAGTGTGAAAGTGCTGCTGAGGAGAAATGTGAAGACAGCTGCTACGGTCATTCAGAGTGCAGCTCACCACCCTTCGTGGAGCGACAGGACT</w:t>
            </w:r>
          </w:p>
          <w:p w:rsidR="00DE334C" w:rsidRPr="008A79FC" w:rsidRDefault="00DE334C" w:rsidP="00DE334C">
            <w:pPr>
              <w:jc w:val="both"/>
              <w:rPr>
                <w:color w:val="0070C0"/>
                <w:sz w:val="18"/>
                <w:szCs w:val="18"/>
                <w:lang w:val="en-US"/>
              </w:rPr>
            </w:pPr>
          </w:p>
          <w:p w:rsidR="00DE334C" w:rsidRPr="008A79FC" w:rsidRDefault="00DE334C" w:rsidP="00DE334C">
            <w:pPr>
              <w:jc w:val="both"/>
              <w:rPr>
                <w:sz w:val="18"/>
                <w:szCs w:val="18"/>
                <w:lang w:val="en-US"/>
              </w:rPr>
            </w:pPr>
            <w:r w:rsidRPr="008A79FC">
              <w:rPr>
                <w:sz w:val="18"/>
                <w:szCs w:val="18"/>
                <w:lang w:val="en-US"/>
              </w:rPr>
              <w:t>F: GAAGAGAGTCAGAAAGGGTAA</w:t>
            </w:r>
          </w:p>
          <w:p w:rsidR="00DE334C" w:rsidRPr="008A79FC" w:rsidRDefault="00DE334C" w:rsidP="00DE334C">
            <w:pPr>
              <w:jc w:val="both"/>
              <w:rPr>
                <w:sz w:val="18"/>
                <w:szCs w:val="18"/>
                <w:lang w:val="en-US"/>
              </w:rPr>
            </w:pPr>
            <w:r w:rsidRPr="008A79FC">
              <w:rPr>
                <w:sz w:val="18"/>
                <w:szCs w:val="18"/>
                <w:lang w:val="en-US"/>
              </w:rPr>
              <w:t xml:space="preserve">T7-R: </w:t>
            </w:r>
            <w:r w:rsidRPr="008A79FC">
              <w:rPr>
                <w:sz w:val="18"/>
                <w:szCs w:val="18"/>
                <w:u w:val="single"/>
                <w:lang w:val="en-US"/>
              </w:rPr>
              <w:t>GTAATACGACTCACTATAGG</w:t>
            </w:r>
            <w:r w:rsidRPr="008A79FC">
              <w:rPr>
                <w:sz w:val="18"/>
                <w:szCs w:val="18"/>
                <w:lang w:val="en-US"/>
              </w:rPr>
              <w:t>GTCCAAGTCCTGTCGCTCCAC</w:t>
            </w:r>
          </w:p>
        </w:tc>
      </w:tr>
      <w:tr w:rsidR="00DE334C" w:rsidRPr="008A79FC" w:rsidTr="008A79FC">
        <w:tc>
          <w:tcPr>
            <w:tcW w:w="1101" w:type="dxa"/>
          </w:tcPr>
          <w:p w:rsidR="00DE334C" w:rsidRPr="008A79FC" w:rsidRDefault="00DE334C" w:rsidP="00DE334C">
            <w:pPr>
              <w:jc w:val="center"/>
              <w:rPr>
                <w:b/>
                <w:i/>
                <w:color w:val="FF0000"/>
                <w:sz w:val="18"/>
                <w:szCs w:val="18"/>
                <w:lang w:val="en-US"/>
              </w:rPr>
            </w:pPr>
          </w:p>
          <w:p w:rsidR="00DE334C" w:rsidRPr="008A79FC" w:rsidRDefault="00DE334C" w:rsidP="00DE334C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8A79FC">
              <w:rPr>
                <w:b/>
                <w:i/>
                <w:color w:val="FF0000"/>
                <w:sz w:val="18"/>
                <w:szCs w:val="18"/>
                <w:lang w:val="en-US"/>
              </w:rPr>
              <w:t>Mex-3a</w:t>
            </w:r>
            <w:r w:rsidRPr="008A79FC">
              <w:rPr>
                <w:color w:val="FF0000"/>
                <w:sz w:val="18"/>
                <w:szCs w:val="18"/>
                <w:lang w:val="en-US"/>
              </w:rPr>
              <w:t xml:space="preserve">   </w:t>
            </w:r>
          </w:p>
          <w:p w:rsidR="00DE334C" w:rsidRPr="008A79FC" w:rsidRDefault="00DE334C" w:rsidP="00DE334C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  <w:p w:rsidR="00DE334C" w:rsidRPr="008A79FC" w:rsidRDefault="00DE334C" w:rsidP="00DE334C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  <w:p w:rsidR="00DE334C" w:rsidRPr="008A79FC" w:rsidRDefault="00DE334C" w:rsidP="00DE334C">
            <w:pPr>
              <w:jc w:val="center"/>
              <w:rPr>
                <w:color w:val="0070C0"/>
                <w:sz w:val="18"/>
                <w:szCs w:val="18"/>
                <w:lang w:val="en-US"/>
              </w:rPr>
            </w:pPr>
          </w:p>
          <w:p w:rsidR="00DE334C" w:rsidRPr="008A79FC" w:rsidRDefault="00DE334C" w:rsidP="00DE334C">
            <w:pPr>
              <w:jc w:val="center"/>
              <w:rPr>
                <w:color w:val="0070C0"/>
                <w:sz w:val="18"/>
                <w:szCs w:val="18"/>
                <w:lang w:val="en-US"/>
              </w:rPr>
            </w:pPr>
            <w:r w:rsidRPr="008A79FC">
              <w:rPr>
                <w:sz w:val="18"/>
                <w:szCs w:val="18"/>
                <w:lang w:val="en-US"/>
              </w:rPr>
              <w:t xml:space="preserve">id: </w:t>
            </w:r>
            <w:r w:rsidRPr="008A79FC">
              <w:rPr>
                <w:sz w:val="18"/>
                <w:szCs w:val="18"/>
                <w:shd w:val="clear" w:color="auto" w:fill="FFFFFF"/>
              </w:rPr>
              <w:t>Nofu_GRZ_cDNA_3_0161794</w:t>
            </w:r>
          </w:p>
        </w:tc>
        <w:tc>
          <w:tcPr>
            <w:tcW w:w="13182" w:type="dxa"/>
          </w:tcPr>
          <w:p w:rsidR="00DE334C" w:rsidRPr="008A79FC" w:rsidRDefault="00DE334C" w:rsidP="00DE334C">
            <w:pPr>
              <w:jc w:val="both"/>
              <w:rPr>
                <w:color w:val="0070C0"/>
                <w:sz w:val="18"/>
                <w:szCs w:val="18"/>
                <w:lang w:val="en-US"/>
              </w:rPr>
            </w:pPr>
            <w:r w:rsidRPr="008A79FC">
              <w:rPr>
                <w:color w:val="0070C0"/>
                <w:sz w:val="18"/>
                <w:szCs w:val="18"/>
                <w:lang w:val="en-US"/>
              </w:rPr>
              <w:t>GACGAAGGGACGAGGCTGCAACATCACGGAATGCGTCCCGGTGCCGAGCTCCGAACATGTGGCCGAAATAGTGGGAAGACAAGGTTGCAAGATCAAAGCCCTGCGAGCCAAGACCAACACCTACATCAAAACTCCGGTACGAGGCGAGGAGCCCGTGTTCCTGATCACGGGCCGGAAGGAAGACGTCGCTTTGGCCCGCCGTGAGATCATATCTGCCGCAGAGCACTTCTCCATGCTTCGAGCGTCTCGTAATAAGCTAGGCGTGTCCTTCAGTGGCTCTCCACCCACACCGCTTCCAGGTCAGACCACCATTCAGGTGAGAGTGCCATACCGCGTTGTGGGGCTGGTGGTGGGGCCCAAAGGCTCCACCATCAAGCGTATCCAGCAGCAGACCTGCACTTACATTGTCACTCCCAGCCGGGACCGAGACCCCGTCTTTGAGATCACCGGGTCACCGAGCAATGCCGAGCGGGCCCGCGAGGAGATCGAAGCCCACATCGCCTTTCGAACGGGAGGTCTGCATGACCACAACAACGAGAACGACTGTTTGGGTCCAAACGGCGGAAGCAGCCCAGTGAGCAGCACTGGTGGTTTGGAGAGCCGGCTACAGCAGGTGTGGGGGCTGCAGGGGGGCCAGCGCAAGCCCCTCACCAGCAGCTACCGCCAGAACTTCTCAGACACCATAGTTGGAGGGGGAAACGGAGGAGGCGGAGAGGGAGGGGGGATCTACAACAAGACCAACTTC</w:t>
            </w:r>
          </w:p>
          <w:p w:rsidR="00DE334C" w:rsidRPr="008A79FC" w:rsidRDefault="00DE334C" w:rsidP="00DE334C">
            <w:pPr>
              <w:jc w:val="both"/>
              <w:rPr>
                <w:color w:val="0070C0"/>
                <w:sz w:val="18"/>
                <w:szCs w:val="18"/>
                <w:lang w:val="en-US"/>
              </w:rPr>
            </w:pPr>
          </w:p>
          <w:p w:rsidR="00DE334C" w:rsidRPr="008A79FC" w:rsidRDefault="00DE334C" w:rsidP="00DE334C">
            <w:pPr>
              <w:jc w:val="both"/>
              <w:rPr>
                <w:sz w:val="18"/>
                <w:szCs w:val="18"/>
                <w:lang w:val="en-US"/>
              </w:rPr>
            </w:pPr>
            <w:r w:rsidRPr="008A79FC">
              <w:rPr>
                <w:sz w:val="18"/>
                <w:szCs w:val="18"/>
                <w:lang w:val="en-US"/>
              </w:rPr>
              <w:t>F: GACGAAGGGACGAGGCTG</w:t>
            </w:r>
          </w:p>
          <w:p w:rsidR="00DE334C" w:rsidRPr="008A79FC" w:rsidRDefault="00DE334C" w:rsidP="00DE334C">
            <w:pPr>
              <w:jc w:val="both"/>
              <w:rPr>
                <w:sz w:val="18"/>
                <w:szCs w:val="18"/>
                <w:lang w:val="en-US"/>
              </w:rPr>
            </w:pPr>
            <w:r w:rsidRPr="008A79FC">
              <w:rPr>
                <w:sz w:val="18"/>
                <w:szCs w:val="18"/>
                <w:lang w:val="en-US"/>
              </w:rPr>
              <w:t xml:space="preserve">t7-R: </w:t>
            </w:r>
            <w:r w:rsidRPr="008A79FC">
              <w:rPr>
                <w:sz w:val="18"/>
                <w:szCs w:val="18"/>
                <w:u w:val="single"/>
                <w:lang w:val="en-US"/>
              </w:rPr>
              <w:t>GTAATACGACTCACTATAGG</w:t>
            </w:r>
            <w:r w:rsidRPr="008A79FC">
              <w:rPr>
                <w:sz w:val="18"/>
                <w:szCs w:val="18"/>
                <w:lang w:val="en-US"/>
              </w:rPr>
              <w:t>CTGGAGAAGTTGGTCTTGTTG</w:t>
            </w:r>
          </w:p>
        </w:tc>
      </w:tr>
    </w:tbl>
    <w:p w:rsidR="00741FC3" w:rsidRPr="008A79FC" w:rsidRDefault="00741FC3" w:rsidP="00346D66">
      <w:pPr>
        <w:jc w:val="both"/>
        <w:rPr>
          <w:color w:val="0070C0"/>
          <w:sz w:val="18"/>
          <w:szCs w:val="18"/>
          <w:lang w:val="en-US"/>
        </w:rPr>
      </w:pPr>
    </w:p>
    <w:sectPr w:rsidR="00741FC3" w:rsidRPr="008A79FC" w:rsidSect="008A79F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1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346D66"/>
    <w:rsid w:val="000005DD"/>
    <w:rsid w:val="000032DA"/>
    <w:rsid w:val="00013ADE"/>
    <w:rsid w:val="00021681"/>
    <w:rsid w:val="00026748"/>
    <w:rsid w:val="0004706E"/>
    <w:rsid w:val="00051534"/>
    <w:rsid w:val="000847B1"/>
    <w:rsid w:val="000D1906"/>
    <w:rsid w:val="000E30EC"/>
    <w:rsid w:val="00103D36"/>
    <w:rsid w:val="00140DA7"/>
    <w:rsid w:val="00150903"/>
    <w:rsid w:val="00151258"/>
    <w:rsid w:val="00190A24"/>
    <w:rsid w:val="00191275"/>
    <w:rsid w:val="001925C3"/>
    <w:rsid w:val="00192DDA"/>
    <w:rsid w:val="001B3FAF"/>
    <w:rsid w:val="001C7BB9"/>
    <w:rsid w:val="00203116"/>
    <w:rsid w:val="00246B0E"/>
    <w:rsid w:val="002549D5"/>
    <w:rsid w:val="00277DC8"/>
    <w:rsid w:val="00281DC9"/>
    <w:rsid w:val="002E5369"/>
    <w:rsid w:val="0032412C"/>
    <w:rsid w:val="00326753"/>
    <w:rsid w:val="00330ABB"/>
    <w:rsid w:val="00334833"/>
    <w:rsid w:val="00337BF4"/>
    <w:rsid w:val="00345278"/>
    <w:rsid w:val="00346D66"/>
    <w:rsid w:val="0035004F"/>
    <w:rsid w:val="003550E7"/>
    <w:rsid w:val="00387BE9"/>
    <w:rsid w:val="00396EFD"/>
    <w:rsid w:val="003A1F3B"/>
    <w:rsid w:val="003B2265"/>
    <w:rsid w:val="003B49C7"/>
    <w:rsid w:val="003D3851"/>
    <w:rsid w:val="00437E29"/>
    <w:rsid w:val="00445017"/>
    <w:rsid w:val="0047198F"/>
    <w:rsid w:val="00483332"/>
    <w:rsid w:val="00493E83"/>
    <w:rsid w:val="004A1EB7"/>
    <w:rsid w:val="004F1C46"/>
    <w:rsid w:val="00512632"/>
    <w:rsid w:val="005306F6"/>
    <w:rsid w:val="0054178A"/>
    <w:rsid w:val="00544973"/>
    <w:rsid w:val="00585BDF"/>
    <w:rsid w:val="00587C3E"/>
    <w:rsid w:val="005B2765"/>
    <w:rsid w:val="005D0A59"/>
    <w:rsid w:val="005D1873"/>
    <w:rsid w:val="005E72EC"/>
    <w:rsid w:val="00605581"/>
    <w:rsid w:val="00606419"/>
    <w:rsid w:val="00621A85"/>
    <w:rsid w:val="00626C7B"/>
    <w:rsid w:val="00647B04"/>
    <w:rsid w:val="006826A2"/>
    <w:rsid w:val="006864A2"/>
    <w:rsid w:val="006C6761"/>
    <w:rsid w:val="006E4A9A"/>
    <w:rsid w:val="006E5588"/>
    <w:rsid w:val="006F21FE"/>
    <w:rsid w:val="006F29B3"/>
    <w:rsid w:val="006F5085"/>
    <w:rsid w:val="007018B9"/>
    <w:rsid w:val="00713F8F"/>
    <w:rsid w:val="00717201"/>
    <w:rsid w:val="00725CBE"/>
    <w:rsid w:val="00725CFF"/>
    <w:rsid w:val="00734B52"/>
    <w:rsid w:val="0073521A"/>
    <w:rsid w:val="00741FC3"/>
    <w:rsid w:val="00750B51"/>
    <w:rsid w:val="007530A6"/>
    <w:rsid w:val="00776661"/>
    <w:rsid w:val="00782F70"/>
    <w:rsid w:val="00786A3D"/>
    <w:rsid w:val="0079700D"/>
    <w:rsid w:val="007D1467"/>
    <w:rsid w:val="007E1F4F"/>
    <w:rsid w:val="008054F6"/>
    <w:rsid w:val="00805A67"/>
    <w:rsid w:val="00805ABC"/>
    <w:rsid w:val="00853FAE"/>
    <w:rsid w:val="0085756D"/>
    <w:rsid w:val="008979FE"/>
    <w:rsid w:val="008A22C5"/>
    <w:rsid w:val="008A79FC"/>
    <w:rsid w:val="008B664B"/>
    <w:rsid w:val="008C09FA"/>
    <w:rsid w:val="008F3E96"/>
    <w:rsid w:val="00916F54"/>
    <w:rsid w:val="00932B3B"/>
    <w:rsid w:val="00937F41"/>
    <w:rsid w:val="00952046"/>
    <w:rsid w:val="0096619A"/>
    <w:rsid w:val="00984B4E"/>
    <w:rsid w:val="009C002A"/>
    <w:rsid w:val="009C0DFC"/>
    <w:rsid w:val="009D2CB0"/>
    <w:rsid w:val="009E1191"/>
    <w:rsid w:val="00A2075B"/>
    <w:rsid w:val="00A20841"/>
    <w:rsid w:val="00A25F11"/>
    <w:rsid w:val="00A50D15"/>
    <w:rsid w:val="00A56CC7"/>
    <w:rsid w:val="00A62CF0"/>
    <w:rsid w:val="00A64D9E"/>
    <w:rsid w:val="00A803D2"/>
    <w:rsid w:val="00AA2135"/>
    <w:rsid w:val="00AD490C"/>
    <w:rsid w:val="00AE3650"/>
    <w:rsid w:val="00AF1C2D"/>
    <w:rsid w:val="00AF66DA"/>
    <w:rsid w:val="00B11C56"/>
    <w:rsid w:val="00B50043"/>
    <w:rsid w:val="00B513D1"/>
    <w:rsid w:val="00B523E6"/>
    <w:rsid w:val="00B638E2"/>
    <w:rsid w:val="00B63C3E"/>
    <w:rsid w:val="00B85C18"/>
    <w:rsid w:val="00BD00ED"/>
    <w:rsid w:val="00BD310E"/>
    <w:rsid w:val="00BE7340"/>
    <w:rsid w:val="00C01010"/>
    <w:rsid w:val="00C07B9B"/>
    <w:rsid w:val="00C149D7"/>
    <w:rsid w:val="00C22EC7"/>
    <w:rsid w:val="00C35466"/>
    <w:rsid w:val="00C457E8"/>
    <w:rsid w:val="00C51DCE"/>
    <w:rsid w:val="00C51E4B"/>
    <w:rsid w:val="00C66698"/>
    <w:rsid w:val="00C72E84"/>
    <w:rsid w:val="00CB5BAA"/>
    <w:rsid w:val="00CB6903"/>
    <w:rsid w:val="00CD53BA"/>
    <w:rsid w:val="00CD6614"/>
    <w:rsid w:val="00D02DF1"/>
    <w:rsid w:val="00D12DA3"/>
    <w:rsid w:val="00D20C53"/>
    <w:rsid w:val="00D2725B"/>
    <w:rsid w:val="00D54E7D"/>
    <w:rsid w:val="00D63438"/>
    <w:rsid w:val="00D760CD"/>
    <w:rsid w:val="00D76959"/>
    <w:rsid w:val="00DB1C4F"/>
    <w:rsid w:val="00DC07B4"/>
    <w:rsid w:val="00DC1784"/>
    <w:rsid w:val="00DC1A10"/>
    <w:rsid w:val="00DD0102"/>
    <w:rsid w:val="00DD4C82"/>
    <w:rsid w:val="00DE334C"/>
    <w:rsid w:val="00DE7E1C"/>
    <w:rsid w:val="00DF5DAD"/>
    <w:rsid w:val="00E05475"/>
    <w:rsid w:val="00E104F9"/>
    <w:rsid w:val="00E27D14"/>
    <w:rsid w:val="00E627C2"/>
    <w:rsid w:val="00E74E1F"/>
    <w:rsid w:val="00E82C1E"/>
    <w:rsid w:val="00EA2D71"/>
    <w:rsid w:val="00EA5705"/>
    <w:rsid w:val="00EA68EE"/>
    <w:rsid w:val="00EB72F7"/>
    <w:rsid w:val="00EE4E1B"/>
    <w:rsid w:val="00EF5F0A"/>
    <w:rsid w:val="00F220DD"/>
    <w:rsid w:val="00F25C65"/>
    <w:rsid w:val="00F3019A"/>
    <w:rsid w:val="00F344C0"/>
    <w:rsid w:val="00F34F86"/>
    <w:rsid w:val="00F3602F"/>
    <w:rsid w:val="00F42DDD"/>
    <w:rsid w:val="00F44166"/>
    <w:rsid w:val="00F75373"/>
    <w:rsid w:val="00F96BCD"/>
    <w:rsid w:val="00FA11AE"/>
    <w:rsid w:val="00FB2D5B"/>
    <w:rsid w:val="00FC7BCB"/>
    <w:rsid w:val="00FF68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5153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346D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Absatz-Standardschriftart"/>
    <w:uiPriority w:val="99"/>
    <w:semiHidden/>
    <w:unhideWhenUsed/>
    <w:rsid w:val="00346D6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6D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346D66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en100.imb-jena.de/EST2UNI/nfintb/sequence.php?seq_name=Nofu_GRZ_cDNA_3_017752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6</Words>
  <Characters>463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rhos</dc:creator>
  <cp:lastModifiedBy>Mario</cp:lastModifiedBy>
  <cp:revision>7</cp:revision>
  <cp:lastPrinted>2013-12-09T12:27:00Z</cp:lastPrinted>
  <dcterms:created xsi:type="dcterms:W3CDTF">2013-12-05T12:27:00Z</dcterms:created>
  <dcterms:modified xsi:type="dcterms:W3CDTF">2013-12-09T12:27:00Z</dcterms:modified>
</cp:coreProperties>
</file>